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AB194" w14:textId="77777777" w:rsidR="0023606C" w:rsidRDefault="0023606C" w:rsidP="0023606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ppendix 3: Summary of the components of the intervention and control arms of the included stud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1642"/>
        <w:gridCol w:w="895"/>
        <w:gridCol w:w="895"/>
        <w:gridCol w:w="895"/>
        <w:gridCol w:w="895"/>
        <w:gridCol w:w="895"/>
        <w:gridCol w:w="895"/>
        <w:gridCol w:w="895"/>
      </w:tblGrid>
      <w:tr w:rsidR="0023606C" w:rsidRPr="0014630B" w14:paraId="05DCB9DE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5F8B45E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</w:tcPr>
          <w:p w14:paraId="706C570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65" w:type="dxa"/>
            <w:gridSpan w:val="7"/>
            <w:shd w:val="clear" w:color="auto" w:fill="auto"/>
          </w:tcPr>
          <w:p w14:paraId="075292F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Interventions</w:t>
            </w:r>
            <w:proofErr w:type="gram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 descriptions</w:t>
            </w:r>
          </w:p>
        </w:tc>
      </w:tr>
      <w:tr w:rsidR="0023606C" w:rsidRPr="0014630B" w14:paraId="3771E6A0" w14:textId="77777777" w:rsidTr="0023606C">
        <w:trPr>
          <w:cantSplit/>
          <w:trHeight w:hRule="exact" w:val="2701"/>
        </w:trPr>
        <w:tc>
          <w:tcPr>
            <w:tcW w:w="0" w:type="auto"/>
            <w:shd w:val="clear" w:color="auto" w:fill="auto"/>
          </w:tcPr>
          <w:p w14:paraId="7FD32C9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</w:tcPr>
          <w:p w14:paraId="61E6B5D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First author (year)</w:t>
            </w:r>
          </w:p>
        </w:tc>
        <w:tc>
          <w:tcPr>
            <w:tcW w:w="895" w:type="dxa"/>
            <w:shd w:val="clear" w:color="auto" w:fill="auto"/>
            <w:textDirection w:val="tbRl"/>
          </w:tcPr>
          <w:p w14:paraId="6ADACBAD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Mobile App</w:t>
            </w:r>
          </w:p>
        </w:tc>
        <w:tc>
          <w:tcPr>
            <w:tcW w:w="895" w:type="dxa"/>
            <w:shd w:val="clear" w:color="auto" w:fill="auto"/>
            <w:textDirection w:val="tbRl"/>
          </w:tcPr>
          <w:p w14:paraId="66C48C21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Trackers</w:t>
            </w:r>
          </w:p>
        </w:tc>
        <w:tc>
          <w:tcPr>
            <w:tcW w:w="895" w:type="dxa"/>
            <w:shd w:val="clear" w:color="auto" w:fill="auto"/>
            <w:textDirection w:val="tbRl"/>
          </w:tcPr>
          <w:p w14:paraId="1D40B791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Social support </w:t>
            </w:r>
          </w:p>
        </w:tc>
        <w:tc>
          <w:tcPr>
            <w:tcW w:w="895" w:type="dxa"/>
            <w:shd w:val="clear" w:color="auto" w:fill="auto"/>
            <w:textDirection w:val="tbRl"/>
          </w:tcPr>
          <w:p w14:paraId="56CEE687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Behavioral therapy/advice </w:t>
            </w:r>
          </w:p>
        </w:tc>
        <w:tc>
          <w:tcPr>
            <w:tcW w:w="895" w:type="dxa"/>
            <w:shd w:val="clear" w:color="auto" w:fill="auto"/>
            <w:textDirection w:val="tbRl"/>
          </w:tcPr>
          <w:p w14:paraId="5A6EB35D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Feedback </w:t>
            </w:r>
          </w:p>
        </w:tc>
        <w:tc>
          <w:tcPr>
            <w:tcW w:w="895" w:type="dxa"/>
            <w:shd w:val="clear" w:color="auto" w:fill="auto"/>
            <w:textDirection w:val="tbRl"/>
          </w:tcPr>
          <w:p w14:paraId="63E3ED52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Meal replacement</w:t>
            </w:r>
          </w:p>
        </w:tc>
        <w:tc>
          <w:tcPr>
            <w:tcW w:w="895" w:type="dxa"/>
            <w:shd w:val="clear" w:color="auto" w:fill="auto"/>
            <w:textDirection w:val="tbRl"/>
          </w:tcPr>
          <w:p w14:paraId="3A144A44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14630B">
              <w:rPr>
                <w:rFonts w:asciiTheme="majorBidi" w:hAnsiTheme="majorBidi" w:cstheme="majorBidi"/>
                <w:sz w:val="20"/>
                <w:szCs w:val="20"/>
              </w:rPr>
              <w:t>inancial incentives</w:t>
            </w:r>
          </w:p>
        </w:tc>
      </w:tr>
      <w:tr w:rsidR="0023606C" w:rsidRPr="0014630B" w14:paraId="0B00AC40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27A94C6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42" w:type="dxa"/>
            <w:shd w:val="clear" w:color="auto" w:fill="auto"/>
          </w:tcPr>
          <w:p w14:paraId="6237B24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Bender (2017)</w:t>
            </w:r>
          </w:p>
        </w:tc>
        <w:tc>
          <w:tcPr>
            <w:tcW w:w="895" w:type="dxa"/>
            <w:shd w:val="clear" w:color="auto" w:fill="auto"/>
          </w:tcPr>
          <w:p w14:paraId="0DBFE30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1575601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52F3C59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CF11CE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8EDE5D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99642F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494C96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075513DE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33DCCFB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42" w:type="dxa"/>
            <w:shd w:val="clear" w:color="auto" w:fill="auto"/>
          </w:tcPr>
          <w:p w14:paraId="24AB89C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Fukuoka (2015)</w:t>
            </w:r>
          </w:p>
        </w:tc>
        <w:tc>
          <w:tcPr>
            <w:tcW w:w="895" w:type="dxa"/>
            <w:shd w:val="clear" w:color="auto" w:fill="auto"/>
          </w:tcPr>
          <w:p w14:paraId="63D2059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B2C56D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F0BE3F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635A2F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12B8EF7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BC6672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56FA68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285D4B8F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65E7D84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42" w:type="dxa"/>
            <w:shd w:val="clear" w:color="auto" w:fill="auto"/>
          </w:tcPr>
          <w:p w14:paraId="6E75B8F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Whitelock</w:t>
            </w:r>
            <w:proofErr w:type="spell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 (2019)</w:t>
            </w:r>
          </w:p>
        </w:tc>
        <w:tc>
          <w:tcPr>
            <w:tcW w:w="895" w:type="dxa"/>
            <w:shd w:val="clear" w:color="auto" w:fill="auto"/>
          </w:tcPr>
          <w:p w14:paraId="354514C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63AC95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84A1D0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E47EE3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88A333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8DC3F5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475DAF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76A0D37A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1E28780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42" w:type="dxa"/>
            <w:shd w:val="clear" w:color="auto" w:fill="auto"/>
          </w:tcPr>
          <w:p w14:paraId="15B0070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Vaz</w:t>
            </w:r>
            <w:proofErr w:type="spell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 (2018)</w:t>
            </w:r>
          </w:p>
        </w:tc>
        <w:tc>
          <w:tcPr>
            <w:tcW w:w="895" w:type="dxa"/>
            <w:shd w:val="clear" w:color="auto" w:fill="auto"/>
          </w:tcPr>
          <w:p w14:paraId="1D09F59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21FE3E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C77997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346738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0CB802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9FF234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BF9BBA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7946396D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12DDD90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42" w:type="dxa"/>
            <w:shd w:val="clear" w:color="auto" w:fill="auto"/>
          </w:tcPr>
          <w:p w14:paraId="186453C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Thompson Felty (2017)</w:t>
            </w:r>
          </w:p>
        </w:tc>
        <w:tc>
          <w:tcPr>
            <w:tcW w:w="895" w:type="dxa"/>
            <w:shd w:val="clear" w:color="auto" w:fill="auto"/>
          </w:tcPr>
          <w:p w14:paraId="5BEE064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5573B29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2978B7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ACF60E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0C548A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B7FD94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2BF204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1549D06D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1616118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42" w:type="dxa"/>
            <w:shd w:val="clear" w:color="auto" w:fill="auto"/>
          </w:tcPr>
          <w:p w14:paraId="4B43134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747C84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7DB808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ADE4CA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D2F707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FF98DB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3BEB08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587C97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762E46FC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4BCD9D6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42" w:type="dxa"/>
            <w:shd w:val="clear" w:color="auto" w:fill="auto"/>
          </w:tcPr>
          <w:p w14:paraId="3465C17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EBB3CB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015B79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C31C82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CD8F41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A17C68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1D2721A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142AE8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6C7C88E2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6866187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42" w:type="dxa"/>
            <w:shd w:val="clear" w:color="auto" w:fill="auto"/>
          </w:tcPr>
          <w:p w14:paraId="7615A38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Rogers (2016)</w:t>
            </w:r>
          </w:p>
        </w:tc>
        <w:tc>
          <w:tcPr>
            <w:tcW w:w="895" w:type="dxa"/>
            <w:shd w:val="clear" w:color="auto" w:fill="auto"/>
          </w:tcPr>
          <w:p w14:paraId="3730532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53F3E86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F275EF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473996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51D1C70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7CE69D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4BEF2F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064CBFF3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009C300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642" w:type="dxa"/>
            <w:shd w:val="clear" w:color="auto" w:fill="auto"/>
          </w:tcPr>
          <w:p w14:paraId="3AF63C5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Svetky</w:t>
            </w:r>
            <w:proofErr w:type="spell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 (2015)</w:t>
            </w:r>
          </w:p>
        </w:tc>
        <w:tc>
          <w:tcPr>
            <w:tcW w:w="895" w:type="dxa"/>
            <w:shd w:val="clear" w:color="auto" w:fill="auto"/>
          </w:tcPr>
          <w:p w14:paraId="13755E2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  <w:p w14:paraId="18AAFF6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13D89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692D7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01030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ADDAEC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  <w:p w14:paraId="0587121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CDB14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15ED9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48B80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FC9069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E0F8A9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545209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7FF46B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748FE3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652BD137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496C837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42" w:type="dxa"/>
            <w:shd w:val="clear" w:color="auto" w:fill="auto"/>
          </w:tcPr>
          <w:p w14:paraId="6DFA057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BB0CEA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8F55C8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7EC4C5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F3870A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3469D7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713E68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17F8C0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75A938B2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32A386DA" w14:textId="63BE5B92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642" w:type="dxa"/>
            <w:shd w:val="clear" w:color="auto" w:fill="auto"/>
          </w:tcPr>
          <w:p w14:paraId="312F22E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Thomas (2019)</w:t>
            </w:r>
          </w:p>
        </w:tc>
        <w:tc>
          <w:tcPr>
            <w:tcW w:w="895" w:type="dxa"/>
            <w:shd w:val="clear" w:color="auto" w:fill="auto"/>
          </w:tcPr>
          <w:p w14:paraId="785A144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2C8383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62162C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9D7737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97569C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1867F76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78BB4F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6E356221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77F0F8E0" w14:textId="0C02898C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42" w:type="dxa"/>
            <w:shd w:val="clear" w:color="auto" w:fill="auto"/>
          </w:tcPr>
          <w:p w14:paraId="7E4BF69D" w14:textId="498BD2DF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Brindal</w:t>
            </w:r>
            <w:proofErr w:type="spellEnd"/>
            <w:r w:rsidR="00173FF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630B">
              <w:rPr>
                <w:rFonts w:asciiTheme="majorBidi" w:hAnsiTheme="majorBidi" w:cstheme="majorBidi"/>
                <w:sz w:val="20"/>
                <w:szCs w:val="20"/>
              </w:rPr>
              <w:t>(2013)</w:t>
            </w:r>
          </w:p>
        </w:tc>
        <w:tc>
          <w:tcPr>
            <w:tcW w:w="895" w:type="dxa"/>
            <w:shd w:val="clear" w:color="auto" w:fill="auto"/>
          </w:tcPr>
          <w:p w14:paraId="4340ED5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CDD98F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C411ED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9489D9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1D22C8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7040BB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1434ED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19609A78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110270C5" w14:textId="799D23CD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42" w:type="dxa"/>
            <w:shd w:val="clear" w:color="auto" w:fill="auto"/>
          </w:tcPr>
          <w:p w14:paraId="773B483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Laing (2014)</w:t>
            </w:r>
          </w:p>
        </w:tc>
        <w:tc>
          <w:tcPr>
            <w:tcW w:w="895" w:type="dxa"/>
            <w:shd w:val="clear" w:color="auto" w:fill="auto"/>
          </w:tcPr>
          <w:p w14:paraId="384F003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9C8E0E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A69C9D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7717D4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7E0A2E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FD7418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FF9B34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6BD18CFF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2A12ACFC" w14:textId="10EC8FEA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42" w:type="dxa"/>
            <w:shd w:val="clear" w:color="auto" w:fill="auto"/>
          </w:tcPr>
          <w:p w14:paraId="238912A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Spring (2017)</w:t>
            </w:r>
          </w:p>
        </w:tc>
        <w:tc>
          <w:tcPr>
            <w:tcW w:w="895" w:type="dxa"/>
            <w:shd w:val="clear" w:color="auto" w:fill="auto"/>
          </w:tcPr>
          <w:p w14:paraId="5C9C413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17DD01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2A3D8C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2C0BBA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16EB388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58E47B7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062728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264DB966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611B038D" w14:textId="5E59C066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42" w:type="dxa"/>
            <w:shd w:val="clear" w:color="auto" w:fill="auto"/>
          </w:tcPr>
          <w:p w14:paraId="724E90D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Shin (2017)</w:t>
            </w:r>
          </w:p>
        </w:tc>
        <w:tc>
          <w:tcPr>
            <w:tcW w:w="895" w:type="dxa"/>
            <w:shd w:val="clear" w:color="auto" w:fill="auto"/>
          </w:tcPr>
          <w:p w14:paraId="4B18125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583E23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5F8AB05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69D1C8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45C561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55F6B2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89F676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1530EC6B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0ECE4AA2" w14:textId="3AFB6239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42" w:type="dxa"/>
            <w:shd w:val="clear" w:color="auto" w:fill="auto"/>
          </w:tcPr>
          <w:p w14:paraId="1AE76A0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ADB672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E124B5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EE13D9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203D24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7A67EC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95B613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1ADD77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2FC08B51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10EA9114" w14:textId="22AA1BD8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42" w:type="dxa"/>
            <w:shd w:val="clear" w:color="auto" w:fill="auto"/>
          </w:tcPr>
          <w:p w14:paraId="66F23FA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Ross (2016)</w:t>
            </w:r>
          </w:p>
        </w:tc>
        <w:tc>
          <w:tcPr>
            <w:tcW w:w="895" w:type="dxa"/>
            <w:shd w:val="clear" w:color="auto" w:fill="auto"/>
          </w:tcPr>
          <w:p w14:paraId="7681804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121FE2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01EFA9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F80ABC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64AD63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00915F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79C3C4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70D3F5F1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08AD6604" w14:textId="21BC05BD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42" w:type="dxa"/>
            <w:shd w:val="clear" w:color="auto" w:fill="auto"/>
          </w:tcPr>
          <w:p w14:paraId="55D478B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328BCB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5CDC419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8CE50C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DFC7D0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A54BCD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FDCB14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08B088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0737E1D5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0E8F0DE6" w14:textId="0718A06E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642" w:type="dxa"/>
            <w:shd w:val="clear" w:color="auto" w:fill="auto"/>
          </w:tcPr>
          <w:p w14:paraId="3ABECA18" w14:textId="73E8A4F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Gilmore (2017)</w:t>
            </w:r>
          </w:p>
        </w:tc>
        <w:tc>
          <w:tcPr>
            <w:tcW w:w="895" w:type="dxa"/>
            <w:shd w:val="clear" w:color="auto" w:fill="auto"/>
          </w:tcPr>
          <w:p w14:paraId="445BD2E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11B7067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57FEA8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75635F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15FDE5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5E1017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40176D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3BA9FA93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05DF5ACF" w14:textId="6B973CCE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42" w:type="dxa"/>
            <w:shd w:val="clear" w:color="auto" w:fill="auto"/>
          </w:tcPr>
          <w:p w14:paraId="208F905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Tanaka (2018)</w:t>
            </w:r>
          </w:p>
        </w:tc>
        <w:tc>
          <w:tcPr>
            <w:tcW w:w="895" w:type="dxa"/>
            <w:shd w:val="clear" w:color="auto" w:fill="auto"/>
          </w:tcPr>
          <w:p w14:paraId="3EA1BC0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5DB7A25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8DB2A0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AE96E7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83FD67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412BFF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E5C07F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4AB98770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02FEB891" w14:textId="5DC162D1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42" w:type="dxa"/>
            <w:shd w:val="clear" w:color="auto" w:fill="auto"/>
          </w:tcPr>
          <w:p w14:paraId="40ED6CC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Allen (2013)</w:t>
            </w:r>
          </w:p>
        </w:tc>
        <w:tc>
          <w:tcPr>
            <w:tcW w:w="895" w:type="dxa"/>
            <w:shd w:val="clear" w:color="auto" w:fill="auto"/>
          </w:tcPr>
          <w:p w14:paraId="6F73813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D30905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B1E3B8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1DEE01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E48C79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91D22B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DCA089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18F4A9CF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4A8DBF36" w14:textId="09269D9C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42" w:type="dxa"/>
            <w:shd w:val="clear" w:color="auto" w:fill="auto"/>
          </w:tcPr>
          <w:p w14:paraId="3BD1151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F22071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776D5F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4FC6CE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2EACEE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50F7C5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E21A69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C01B7C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3638FF2F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7D23338D" w14:textId="28EC8F1F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42" w:type="dxa"/>
            <w:shd w:val="clear" w:color="auto" w:fill="auto"/>
          </w:tcPr>
          <w:p w14:paraId="50B35AE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BB432E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1B129F7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47C6B4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42B59F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E27C2F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66F038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BE61ED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6ADC33C1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43A27DF3" w14:textId="7F4D9B5E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42" w:type="dxa"/>
            <w:shd w:val="clear" w:color="auto" w:fill="auto"/>
          </w:tcPr>
          <w:p w14:paraId="1DCA022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Stephens (2017)</w:t>
            </w:r>
          </w:p>
        </w:tc>
        <w:tc>
          <w:tcPr>
            <w:tcW w:w="895" w:type="dxa"/>
            <w:shd w:val="clear" w:color="auto" w:fill="auto"/>
          </w:tcPr>
          <w:p w14:paraId="69C1083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D6486A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48EDE1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7EA998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E11B2D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8064B8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48D46A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60812AC4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1CBA7138" w14:textId="355174DA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42" w:type="dxa"/>
            <w:shd w:val="clear" w:color="auto" w:fill="auto"/>
          </w:tcPr>
          <w:p w14:paraId="1A1A2F6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Hales (2016)</w:t>
            </w:r>
          </w:p>
        </w:tc>
        <w:tc>
          <w:tcPr>
            <w:tcW w:w="895" w:type="dxa"/>
            <w:shd w:val="clear" w:color="auto" w:fill="auto"/>
          </w:tcPr>
          <w:p w14:paraId="7999686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D46CCB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027B8F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EF059B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5AF788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7AEECB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CBB177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5162A163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565293EB" w14:textId="43DA1EE3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42" w:type="dxa"/>
            <w:shd w:val="clear" w:color="auto" w:fill="auto"/>
          </w:tcPr>
          <w:p w14:paraId="08F49B3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AF33E2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50A37E2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B2CB72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D7A2F9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380ECC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408733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3391EE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7890372E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4FD63246" w14:textId="2060D72D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42" w:type="dxa"/>
            <w:shd w:val="clear" w:color="auto" w:fill="auto"/>
          </w:tcPr>
          <w:p w14:paraId="09D802A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Hartman (2016)</w:t>
            </w:r>
          </w:p>
        </w:tc>
        <w:tc>
          <w:tcPr>
            <w:tcW w:w="895" w:type="dxa"/>
            <w:shd w:val="clear" w:color="auto" w:fill="auto"/>
          </w:tcPr>
          <w:p w14:paraId="3EE9EA6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ED32ED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6B7CBE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41593A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ACDBBD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1AC08F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FE0A7B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53E5277A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4FA1D606" w14:textId="27842F4D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42" w:type="dxa"/>
            <w:shd w:val="clear" w:color="auto" w:fill="auto"/>
          </w:tcPr>
          <w:p w14:paraId="238763E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Haufe</w:t>
            </w:r>
            <w:proofErr w:type="spell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 (2019)</w:t>
            </w:r>
          </w:p>
        </w:tc>
        <w:tc>
          <w:tcPr>
            <w:tcW w:w="895" w:type="dxa"/>
            <w:shd w:val="clear" w:color="auto" w:fill="auto"/>
          </w:tcPr>
          <w:p w14:paraId="1C107A4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F30863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39A705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6D5349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C5057E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149363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0B110F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756F09CB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192864D7" w14:textId="3052457F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642" w:type="dxa"/>
            <w:shd w:val="clear" w:color="auto" w:fill="auto"/>
          </w:tcPr>
          <w:p w14:paraId="54F21C8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Turner (2017)</w:t>
            </w:r>
          </w:p>
        </w:tc>
        <w:tc>
          <w:tcPr>
            <w:tcW w:w="895" w:type="dxa"/>
            <w:shd w:val="clear" w:color="auto" w:fill="auto"/>
          </w:tcPr>
          <w:p w14:paraId="673CC57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170A4C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96E166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F5E121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6E79C8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E6D6B3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6B629D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6D608DA5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3FD7ACE7" w14:textId="5A0F4E7B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42" w:type="dxa"/>
            <w:shd w:val="clear" w:color="auto" w:fill="auto"/>
          </w:tcPr>
          <w:p w14:paraId="35476C7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Jospe</w:t>
            </w:r>
            <w:proofErr w:type="spell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 (2017)</w:t>
            </w:r>
          </w:p>
        </w:tc>
        <w:tc>
          <w:tcPr>
            <w:tcW w:w="895" w:type="dxa"/>
            <w:shd w:val="clear" w:color="auto" w:fill="auto"/>
          </w:tcPr>
          <w:p w14:paraId="1018074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4DC6C5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735F46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BED7A8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082F4A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AF0491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F30C77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4F91B1ED" w14:textId="77777777" w:rsidTr="0023606C">
        <w:trPr>
          <w:trHeight w:hRule="exact" w:val="289"/>
        </w:trPr>
        <w:tc>
          <w:tcPr>
            <w:tcW w:w="0" w:type="auto"/>
            <w:shd w:val="clear" w:color="auto" w:fill="auto"/>
          </w:tcPr>
          <w:p w14:paraId="2C26F159" w14:textId="529100C5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42" w:type="dxa"/>
            <w:shd w:val="clear" w:color="auto" w:fill="auto"/>
          </w:tcPr>
          <w:p w14:paraId="0CEFB86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Burke (2017)</w:t>
            </w:r>
          </w:p>
        </w:tc>
        <w:tc>
          <w:tcPr>
            <w:tcW w:w="895" w:type="dxa"/>
            <w:shd w:val="clear" w:color="auto" w:fill="auto"/>
          </w:tcPr>
          <w:p w14:paraId="6382C87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B5291F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9B79FA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474B67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C88C32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5B48E4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AC3409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78B14B77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2363BF78" w14:textId="25CF9AA4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642" w:type="dxa"/>
            <w:shd w:val="clear" w:color="auto" w:fill="auto"/>
          </w:tcPr>
          <w:p w14:paraId="74B6495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028E9D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C9FEFE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EC2D14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2E437C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83CF88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616489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FEB15D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549FB9C4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44A91256" w14:textId="5BB2F5CC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642" w:type="dxa"/>
            <w:shd w:val="clear" w:color="auto" w:fill="auto"/>
          </w:tcPr>
          <w:p w14:paraId="6CCBD5F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2DBFDF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CAB684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6CBC9A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1302DF9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047420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8BCA82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88D025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4504D5C3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0EA67F47" w14:textId="595B687C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42" w:type="dxa"/>
            <w:shd w:val="clear" w:color="auto" w:fill="auto"/>
          </w:tcPr>
          <w:p w14:paraId="1A37355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Lee (2019)</w:t>
            </w:r>
          </w:p>
        </w:tc>
        <w:tc>
          <w:tcPr>
            <w:tcW w:w="895" w:type="dxa"/>
            <w:shd w:val="clear" w:color="auto" w:fill="auto"/>
          </w:tcPr>
          <w:p w14:paraId="5307087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FDC118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89A05A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7D85AD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221F5A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BD8B6D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3EB4D6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21AFF93B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65896AE9" w14:textId="5FBC0EA1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42" w:type="dxa"/>
            <w:shd w:val="clear" w:color="auto" w:fill="auto"/>
          </w:tcPr>
          <w:p w14:paraId="57CB714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2C5C64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854539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617410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526E22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FBF54A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A204E8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470AD2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32D21CBF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76F8FF4F" w14:textId="6C6F80D5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42" w:type="dxa"/>
            <w:shd w:val="clear" w:color="auto" w:fill="auto"/>
          </w:tcPr>
          <w:p w14:paraId="1DE830D8" w14:textId="7A0A303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Tun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630B">
              <w:rPr>
                <w:rFonts w:asciiTheme="majorBidi" w:hAnsiTheme="majorBidi" w:cstheme="majorBidi"/>
                <w:sz w:val="20"/>
                <w:szCs w:val="20"/>
              </w:rPr>
              <w:t>(2011)</w:t>
            </w:r>
          </w:p>
        </w:tc>
        <w:tc>
          <w:tcPr>
            <w:tcW w:w="895" w:type="dxa"/>
            <w:shd w:val="clear" w:color="auto" w:fill="auto"/>
          </w:tcPr>
          <w:p w14:paraId="6FA68144" w14:textId="475AAE39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1BA13C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A9484F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EBCE35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5F6B9AD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E1FF02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A4D4EB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2970B26C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0C7B0317" w14:textId="00D78802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173FF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42" w:type="dxa"/>
            <w:shd w:val="clear" w:color="auto" w:fill="auto"/>
          </w:tcPr>
          <w:p w14:paraId="31B33946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Monroe (2019)</w:t>
            </w:r>
          </w:p>
        </w:tc>
        <w:tc>
          <w:tcPr>
            <w:tcW w:w="895" w:type="dxa"/>
            <w:shd w:val="clear" w:color="auto" w:fill="auto"/>
          </w:tcPr>
          <w:p w14:paraId="43A907C6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69C0C7F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B984E9C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D0C94C8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6B49BE3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9CD4E80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44941DE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1528B408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6379ABBB" w14:textId="1D3BA6E5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173FF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42" w:type="dxa"/>
            <w:shd w:val="clear" w:color="auto" w:fill="auto"/>
          </w:tcPr>
          <w:p w14:paraId="0CCFA483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4E6DF1A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809B40B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74D14C4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32265F7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9AE8880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7B7732F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3CAC65E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0C38FE40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558F4D01" w14:textId="08DAD7DB" w:rsidR="0023606C" w:rsidRPr="0014630B" w:rsidRDefault="00173FFD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642" w:type="dxa"/>
            <w:shd w:val="clear" w:color="auto" w:fill="auto"/>
          </w:tcPr>
          <w:p w14:paraId="49FEC7FE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Choi (2019)</w:t>
            </w:r>
          </w:p>
        </w:tc>
        <w:tc>
          <w:tcPr>
            <w:tcW w:w="895" w:type="dxa"/>
            <w:shd w:val="clear" w:color="auto" w:fill="auto"/>
          </w:tcPr>
          <w:p w14:paraId="4E4B369C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67AE89F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43AEF75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401313A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CCA29C1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2B0A6FB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E02CB2B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1B1B6A96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017E97A0" w14:textId="2B6199BE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73F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42" w:type="dxa"/>
            <w:shd w:val="clear" w:color="auto" w:fill="auto"/>
          </w:tcPr>
          <w:p w14:paraId="31218EDB" w14:textId="7313F55B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3606C">
              <w:rPr>
                <w:rFonts w:asciiTheme="majorBidi" w:hAnsiTheme="majorBidi" w:cstheme="majorBidi"/>
                <w:sz w:val="18"/>
                <w:szCs w:val="18"/>
              </w:rPr>
              <w:t>Evangeli</w:t>
            </w:r>
            <w:r w:rsidRPr="0023606C">
              <w:rPr>
                <w:rFonts w:asciiTheme="majorBidi" w:hAnsiTheme="majorBidi" w:cstheme="majorBidi"/>
                <w:sz w:val="18"/>
                <w:szCs w:val="18"/>
              </w:rPr>
              <w:t xml:space="preserve">sta </w:t>
            </w:r>
            <w:r w:rsidRPr="0014630B">
              <w:rPr>
                <w:rFonts w:asciiTheme="majorBidi" w:hAnsiTheme="majorBidi" w:cstheme="majorBidi"/>
                <w:sz w:val="20"/>
                <w:szCs w:val="20"/>
              </w:rPr>
              <w:t>(2018)</w:t>
            </w:r>
          </w:p>
        </w:tc>
        <w:tc>
          <w:tcPr>
            <w:tcW w:w="895" w:type="dxa"/>
            <w:shd w:val="clear" w:color="auto" w:fill="auto"/>
          </w:tcPr>
          <w:p w14:paraId="6F723D80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CAE3E74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139EB1CC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A17A7CA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88CD192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1D5071B5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226F1EA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111AFAC7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05D4C866" w14:textId="5E3B0EBE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73F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42" w:type="dxa"/>
            <w:shd w:val="clear" w:color="auto" w:fill="auto"/>
          </w:tcPr>
          <w:p w14:paraId="7F6FA6F2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9648D8B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197029C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94BF0EA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1661D78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58563FA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959506D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26F40EF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30B41756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531351A0" w14:textId="25807BE5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73FF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42" w:type="dxa"/>
            <w:shd w:val="clear" w:color="auto" w:fill="auto"/>
          </w:tcPr>
          <w:p w14:paraId="5A3DFC84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Kurtzman (2018)</w:t>
            </w:r>
          </w:p>
        </w:tc>
        <w:tc>
          <w:tcPr>
            <w:tcW w:w="895" w:type="dxa"/>
            <w:shd w:val="clear" w:color="auto" w:fill="auto"/>
          </w:tcPr>
          <w:p w14:paraId="170D29D3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F0A3D45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6DD740D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8BA1DD2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716C7F3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100173C5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22C312C7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3606C" w:rsidRPr="0014630B" w14:paraId="3CEC0792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07F01D2E" w14:textId="0B67EBEC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73FF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42" w:type="dxa"/>
            <w:shd w:val="clear" w:color="auto" w:fill="auto"/>
          </w:tcPr>
          <w:p w14:paraId="7E7E16EC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64269CC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CE19FEE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6C17215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6427CF2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FC050B7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FE55F9C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D91C97F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3606C" w:rsidRPr="0014630B" w14:paraId="654A94EF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45EB3E3C" w14:textId="1E810C4D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73FF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42" w:type="dxa"/>
            <w:shd w:val="clear" w:color="auto" w:fill="auto"/>
          </w:tcPr>
          <w:p w14:paraId="05F656B1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6686C63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F12F29E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14F2A3BE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B806BBE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8B228F2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5D9AC58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AB5A368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33E1B441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794091F4" w14:textId="3DA38ED9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73FF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42" w:type="dxa"/>
            <w:shd w:val="clear" w:color="auto" w:fill="auto"/>
          </w:tcPr>
          <w:p w14:paraId="6181C4ED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Carter (2013)</w:t>
            </w:r>
          </w:p>
        </w:tc>
        <w:tc>
          <w:tcPr>
            <w:tcW w:w="895" w:type="dxa"/>
            <w:shd w:val="clear" w:color="auto" w:fill="auto"/>
          </w:tcPr>
          <w:p w14:paraId="4A6CA44B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4E7B62D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844A987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D2856F7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F9D210B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A095845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38C2E87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1031A9EF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73DEC973" w14:textId="4E9113C0" w:rsidR="0023606C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73FF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42" w:type="dxa"/>
            <w:shd w:val="clear" w:color="auto" w:fill="auto"/>
          </w:tcPr>
          <w:p w14:paraId="44E33E35" w14:textId="0EE8821E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uncan (2020)</w:t>
            </w:r>
          </w:p>
        </w:tc>
        <w:tc>
          <w:tcPr>
            <w:tcW w:w="895" w:type="dxa"/>
            <w:shd w:val="clear" w:color="auto" w:fill="auto"/>
          </w:tcPr>
          <w:p w14:paraId="5CD653CA" w14:textId="2469B13C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255952BD" w14:textId="1B1812CE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EC7D4C7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33AD85F" w14:textId="42D9B03A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38B7494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80410DC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F079024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7D6648B6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61BCC552" w14:textId="1ED3C024" w:rsidR="0023606C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73FF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42" w:type="dxa"/>
            <w:shd w:val="clear" w:color="auto" w:fill="auto"/>
          </w:tcPr>
          <w:p w14:paraId="21EACEEE" w14:textId="77777777" w:rsidR="0023606C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481148C4" w14:textId="5FB8A070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5A216BE8" w14:textId="48EFD69B" w:rsidR="0023606C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F3581EA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2C5D7A8" w14:textId="3408E40E" w:rsidR="0023606C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0AEF2638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399F230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3ECC5A0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45BC08F2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582B2111" w14:textId="6D1AC528" w:rsidR="0023606C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73FF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42" w:type="dxa"/>
            <w:shd w:val="clear" w:color="auto" w:fill="auto"/>
          </w:tcPr>
          <w:p w14:paraId="09A05BFA" w14:textId="1A4AFDD5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im (2021)</w:t>
            </w:r>
          </w:p>
        </w:tc>
        <w:tc>
          <w:tcPr>
            <w:tcW w:w="895" w:type="dxa"/>
            <w:shd w:val="clear" w:color="auto" w:fill="auto"/>
          </w:tcPr>
          <w:p w14:paraId="67F52E48" w14:textId="05C10A0A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3FD5D4B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9F0D79E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78CAC47" w14:textId="685C9554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4AB9FE81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C65651E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8E509F7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6F0B5CD8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150176D3" w14:textId="034EC893" w:rsidR="0023606C" w:rsidRDefault="00173FFD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642" w:type="dxa"/>
            <w:shd w:val="clear" w:color="auto" w:fill="auto"/>
          </w:tcPr>
          <w:p w14:paraId="74383D50" w14:textId="68EBE561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h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2020)</w:t>
            </w:r>
          </w:p>
        </w:tc>
        <w:tc>
          <w:tcPr>
            <w:tcW w:w="895" w:type="dxa"/>
            <w:shd w:val="clear" w:color="auto" w:fill="auto"/>
          </w:tcPr>
          <w:p w14:paraId="2C951CE6" w14:textId="59AAE0CC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F8280B0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7C8FD7AB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551C584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D131F50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1A5090C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358C1B0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75E6EA72" w14:textId="77777777" w:rsidTr="0023606C">
        <w:trPr>
          <w:trHeight w:hRule="exact" w:val="284"/>
        </w:trPr>
        <w:tc>
          <w:tcPr>
            <w:tcW w:w="0" w:type="auto"/>
            <w:shd w:val="clear" w:color="auto" w:fill="auto"/>
          </w:tcPr>
          <w:p w14:paraId="350FE4F0" w14:textId="48646577" w:rsidR="0023606C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173F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42" w:type="dxa"/>
            <w:shd w:val="clear" w:color="auto" w:fill="auto"/>
          </w:tcPr>
          <w:p w14:paraId="3DCE98E3" w14:textId="3CCBA948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Lugone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Sanchez (2020)</w:t>
            </w:r>
          </w:p>
        </w:tc>
        <w:tc>
          <w:tcPr>
            <w:tcW w:w="895" w:type="dxa"/>
            <w:shd w:val="clear" w:color="auto" w:fill="auto"/>
          </w:tcPr>
          <w:p w14:paraId="39CC242B" w14:textId="0B7ED0AC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67944815" w14:textId="059624C8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3E9E2BE4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50690A2" w14:textId="6C0DCC1E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5" w:type="dxa"/>
            <w:shd w:val="clear" w:color="auto" w:fill="auto"/>
          </w:tcPr>
          <w:p w14:paraId="77E789A3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08983CE9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53657283" w14:textId="77777777" w:rsidR="0023606C" w:rsidRPr="0014630B" w:rsidRDefault="0023606C" w:rsidP="0023606C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4CCF8D4" w14:textId="77777777" w:rsidR="0023606C" w:rsidRPr="00E63DBB" w:rsidRDefault="0023606C" w:rsidP="0023606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672C756" w14:textId="77777777" w:rsidR="0023606C" w:rsidRDefault="0023606C" w:rsidP="0023606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C5624DB" w14:textId="77777777" w:rsidR="0023606C" w:rsidRDefault="0023606C" w:rsidP="0023606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257" w:type="dxa"/>
        <w:tblLayout w:type="fixed"/>
        <w:tblLook w:val="04A0" w:firstRow="1" w:lastRow="0" w:firstColumn="1" w:lastColumn="0" w:noHBand="0" w:noVBand="1"/>
      </w:tblPr>
      <w:tblGrid>
        <w:gridCol w:w="600"/>
        <w:gridCol w:w="2159"/>
        <w:gridCol w:w="387"/>
        <w:gridCol w:w="608"/>
        <w:gridCol w:w="608"/>
        <w:gridCol w:w="632"/>
        <w:gridCol w:w="631"/>
        <w:gridCol w:w="631"/>
        <w:gridCol w:w="631"/>
        <w:gridCol w:w="2370"/>
      </w:tblGrid>
      <w:tr w:rsidR="0023606C" w:rsidRPr="0014630B" w14:paraId="66C8E3D1" w14:textId="77777777" w:rsidTr="0023606C">
        <w:trPr>
          <w:trHeight w:hRule="exact" w:val="284"/>
        </w:trPr>
        <w:tc>
          <w:tcPr>
            <w:tcW w:w="600" w:type="dxa"/>
          </w:tcPr>
          <w:p w14:paraId="7FD0ADB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59" w:type="dxa"/>
          </w:tcPr>
          <w:p w14:paraId="703983E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98" w:type="dxa"/>
            <w:gridSpan w:val="8"/>
          </w:tcPr>
          <w:p w14:paraId="6986787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Control description</w:t>
            </w:r>
          </w:p>
        </w:tc>
      </w:tr>
      <w:tr w:rsidR="0023606C" w:rsidRPr="0014630B" w14:paraId="688698FE" w14:textId="77777777" w:rsidTr="0023606C">
        <w:trPr>
          <w:cantSplit/>
          <w:trHeight w:hRule="exact" w:val="2440"/>
        </w:trPr>
        <w:tc>
          <w:tcPr>
            <w:tcW w:w="600" w:type="dxa"/>
          </w:tcPr>
          <w:p w14:paraId="43D8C0A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59" w:type="dxa"/>
          </w:tcPr>
          <w:p w14:paraId="2F121724" w14:textId="77777777" w:rsidR="0023606C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First author </w:t>
            </w:r>
          </w:p>
          <w:p w14:paraId="640E8A5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y</w:t>
            </w:r>
            <w:r w:rsidRPr="0014630B">
              <w:rPr>
                <w:rFonts w:asciiTheme="majorBidi" w:hAnsiTheme="majorBidi" w:cstheme="majorBidi"/>
                <w:sz w:val="20"/>
                <w:szCs w:val="20"/>
              </w:rPr>
              <w:t>ear)</w:t>
            </w:r>
          </w:p>
        </w:tc>
        <w:tc>
          <w:tcPr>
            <w:tcW w:w="387" w:type="dxa"/>
            <w:textDirection w:val="tbRl"/>
          </w:tcPr>
          <w:p w14:paraId="1CDDB8F2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Trackers </w:t>
            </w:r>
          </w:p>
        </w:tc>
        <w:tc>
          <w:tcPr>
            <w:tcW w:w="608" w:type="dxa"/>
            <w:textDirection w:val="tbRl"/>
          </w:tcPr>
          <w:p w14:paraId="010CDC22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Behavioral therapy/advice </w:t>
            </w:r>
          </w:p>
        </w:tc>
        <w:tc>
          <w:tcPr>
            <w:tcW w:w="608" w:type="dxa"/>
            <w:textDirection w:val="tbRl"/>
          </w:tcPr>
          <w:p w14:paraId="6565AB03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Feedback </w:t>
            </w:r>
          </w:p>
        </w:tc>
        <w:tc>
          <w:tcPr>
            <w:tcW w:w="632" w:type="dxa"/>
            <w:textDirection w:val="tbRl"/>
          </w:tcPr>
          <w:p w14:paraId="085E87CF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Self-monitoring</w:t>
            </w:r>
          </w:p>
        </w:tc>
        <w:tc>
          <w:tcPr>
            <w:tcW w:w="631" w:type="dxa"/>
            <w:textDirection w:val="tbRl"/>
          </w:tcPr>
          <w:p w14:paraId="2D8CB67D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Social support </w:t>
            </w:r>
          </w:p>
        </w:tc>
        <w:tc>
          <w:tcPr>
            <w:tcW w:w="631" w:type="dxa"/>
            <w:textDirection w:val="tbRl"/>
          </w:tcPr>
          <w:p w14:paraId="0A41AC49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Meal replacement</w:t>
            </w:r>
          </w:p>
        </w:tc>
        <w:tc>
          <w:tcPr>
            <w:tcW w:w="631" w:type="dxa"/>
            <w:textDirection w:val="tbRl"/>
          </w:tcPr>
          <w:p w14:paraId="147B1BF4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Financial incentives</w:t>
            </w:r>
          </w:p>
        </w:tc>
        <w:tc>
          <w:tcPr>
            <w:tcW w:w="2370" w:type="dxa"/>
            <w:textDirection w:val="tbRl"/>
          </w:tcPr>
          <w:p w14:paraId="51EC124B" w14:textId="77777777" w:rsidR="0023606C" w:rsidRPr="0014630B" w:rsidRDefault="0023606C" w:rsidP="00C333EE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7500F125">
              <w:rPr>
                <w:rFonts w:asciiTheme="majorBidi" w:hAnsiTheme="majorBidi" w:cstheme="majorBidi"/>
                <w:sz w:val="20"/>
                <w:szCs w:val="20"/>
              </w:rPr>
              <w:t>Usual care/waitlist</w:t>
            </w:r>
          </w:p>
        </w:tc>
      </w:tr>
      <w:tr w:rsidR="0023606C" w:rsidRPr="0014630B" w14:paraId="36B42812" w14:textId="77777777" w:rsidTr="0023606C">
        <w:trPr>
          <w:trHeight w:hRule="exact" w:val="284"/>
        </w:trPr>
        <w:tc>
          <w:tcPr>
            <w:tcW w:w="600" w:type="dxa"/>
          </w:tcPr>
          <w:p w14:paraId="0EA828A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59" w:type="dxa"/>
          </w:tcPr>
          <w:p w14:paraId="7797BB2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Bender (2017)</w:t>
            </w:r>
          </w:p>
        </w:tc>
        <w:tc>
          <w:tcPr>
            <w:tcW w:w="387" w:type="dxa"/>
          </w:tcPr>
          <w:p w14:paraId="12F2CFC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081B048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0F8A729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4D5AA46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962014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FD8A07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48FF51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41BACF6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3606C" w:rsidRPr="0014630B" w14:paraId="4B3D2041" w14:textId="77777777" w:rsidTr="0023606C">
        <w:trPr>
          <w:trHeight w:hRule="exact" w:val="284"/>
        </w:trPr>
        <w:tc>
          <w:tcPr>
            <w:tcW w:w="600" w:type="dxa"/>
          </w:tcPr>
          <w:p w14:paraId="3871F91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59" w:type="dxa"/>
          </w:tcPr>
          <w:p w14:paraId="2DB299D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Fukuoka (2015)</w:t>
            </w:r>
          </w:p>
        </w:tc>
        <w:tc>
          <w:tcPr>
            <w:tcW w:w="387" w:type="dxa"/>
          </w:tcPr>
          <w:p w14:paraId="37C45FB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0397BE9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6F76ECD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40699D7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ECBE86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5FA08EE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D968CE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03A77B9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0FABD3DF" w14:textId="77777777" w:rsidTr="0023606C">
        <w:trPr>
          <w:trHeight w:hRule="exact" w:val="284"/>
        </w:trPr>
        <w:tc>
          <w:tcPr>
            <w:tcW w:w="600" w:type="dxa"/>
          </w:tcPr>
          <w:p w14:paraId="030B33A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59" w:type="dxa"/>
          </w:tcPr>
          <w:p w14:paraId="2D18A28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Whitelock</w:t>
            </w:r>
            <w:proofErr w:type="spell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 (2019)</w:t>
            </w:r>
          </w:p>
        </w:tc>
        <w:tc>
          <w:tcPr>
            <w:tcW w:w="387" w:type="dxa"/>
          </w:tcPr>
          <w:p w14:paraId="25200D8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59B3D0E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6261239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439F98F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5CBB592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1A56F8F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1599FB7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4F51C97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1F3161D7" w14:textId="77777777" w:rsidTr="0023606C">
        <w:trPr>
          <w:trHeight w:hRule="exact" w:val="284"/>
        </w:trPr>
        <w:tc>
          <w:tcPr>
            <w:tcW w:w="600" w:type="dxa"/>
          </w:tcPr>
          <w:p w14:paraId="4DEBD77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159" w:type="dxa"/>
          </w:tcPr>
          <w:p w14:paraId="40062AC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Vaz</w:t>
            </w:r>
            <w:proofErr w:type="spell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( 2018</w:t>
            </w:r>
            <w:proofErr w:type="gram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87" w:type="dxa"/>
          </w:tcPr>
          <w:p w14:paraId="47A3EFC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77329D2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6BC4B92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750056C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90EC88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372F6C4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315906E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3F6BA1F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11E667D4" w14:textId="77777777" w:rsidTr="0023606C">
        <w:trPr>
          <w:trHeight w:hRule="exact" w:val="284"/>
        </w:trPr>
        <w:tc>
          <w:tcPr>
            <w:tcW w:w="600" w:type="dxa"/>
          </w:tcPr>
          <w:p w14:paraId="4483382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159" w:type="dxa"/>
          </w:tcPr>
          <w:p w14:paraId="3F26741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Rogers (2016)</w:t>
            </w:r>
          </w:p>
        </w:tc>
        <w:tc>
          <w:tcPr>
            <w:tcW w:w="387" w:type="dxa"/>
          </w:tcPr>
          <w:p w14:paraId="414198C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0C8E3FF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4838B96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432C7F2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1D15D40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6972FAF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7B13807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36345D2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6E1F0CDD" w14:textId="77777777" w:rsidTr="0023606C">
        <w:trPr>
          <w:trHeight w:hRule="exact" w:val="284"/>
        </w:trPr>
        <w:tc>
          <w:tcPr>
            <w:tcW w:w="600" w:type="dxa"/>
          </w:tcPr>
          <w:p w14:paraId="4F29EE8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59" w:type="dxa"/>
          </w:tcPr>
          <w:p w14:paraId="6E1CFEB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7" w:type="dxa"/>
          </w:tcPr>
          <w:p w14:paraId="69652AD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692A65E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1A9363C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2" w:type="dxa"/>
          </w:tcPr>
          <w:p w14:paraId="2367602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4FE054A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6C1BF25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072BE5F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3A230FB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45AEDE26" w14:textId="77777777" w:rsidTr="0023606C">
        <w:trPr>
          <w:trHeight w:hRule="exact" w:val="284"/>
        </w:trPr>
        <w:tc>
          <w:tcPr>
            <w:tcW w:w="600" w:type="dxa"/>
          </w:tcPr>
          <w:p w14:paraId="383D604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159" w:type="dxa"/>
          </w:tcPr>
          <w:p w14:paraId="71891C2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Svetky</w:t>
            </w:r>
            <w:proofErr w:type="spell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 (2015)</w:t>
            </w:r>
          </w:p>
        </w:tc>
        <w:tc>
          <w:tcPr>
            <w:tcW w:w="387" w:type="dxa"/>
          </w:tcPr>
          <w:p w14:paraId="340A0AF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005376E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1D0464B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4C98853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123A805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6959834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A0D610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5E50328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5B7CD37C" w14:textId="77777777" w:rsidTr="0023606C">
        <w:trPr>
          <w:trHeight w:hRule="exact" w:val="284"/>
        </w:trPr>
        <w:tc>
          <w:tcPr>
            <w:tcW w:w="600" w:type="dxa"/>
          </w:tcPr>
          <w:p w14:paraId="0E47AF71" w14:textId="2C9F5DD8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159" w:type="dxa"/>
          </w:tcPr>
          <w:p w14:paraId="1032794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Thomas (2019)</w:t>
            </w:r>
          </w:p>
        </w:tc>
        <w:tc>
          <w:tcPr>
            <w:tcW w:w="387" w:type="dxa"/>
          </w:tcPr>
          <w:p w14:paraId="7B63999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37083F4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52703F5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2" w:type="dxa"/>
          </w:tcPr>
          <w:p w14:paraId="373BB1F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08265E9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430894B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3B3ED91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751C588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6DCE2570" w14:textId="77777777" w:rsidTr="0023606C">
        <w:trPr>
          <w:trHeight w:hRule="exact" w:val="284"/>
        </w:trPr>
        <w:tc>
          <w:tcPr>
            <w:tcW w:w="600" w:type="dxa"/>
          </w:tcPr>
          <w:p w14:paraId="5ECA2EE9" w14:textId="78DFEC1A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9</w:t>
            </w:r>
          </w:p>
        </w:tc>
        <w:tc>
          <w:tcPr>
            <w:tcW w:w="2159" w:type="dxa"/>
          </w:tcPr>
          <w:p w14:paraId="17E37A9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7" w:type="dxa"/>
          </w:tcPr>
          <w:p w14:paraId="0CE2A4C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6DD77F4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7F3A36E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2" w:type="dxa"/>
          </w:tcPr>
          <w:p w14:paraId="77594F0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3838A26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6FBBC09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10D8DD1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6AA5983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450E36D8" w14:textId="77777777" w:rsidTr="0023606C">
        <w:trPr>
          <w:trHeight w:hRule="exact" w:val="284"/>
        </w:trPr>
        <w:tc>
          <w:tcPr>
            <w:tcW w:w="600" w:type="dxa"/>
          </w:tcPr>
          <w:p w14:paraId="187F2C41" w14:textId="3BC6D7EB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59" w:type="dxa"/>
          </w:tcPr>
          <w:p w14:paraId="3E85ECA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7500F125">
              <w:rPr>
                <w:rFonts w:asciiTheme="majorBidi" w:hAnsiTheme="majorBidi" w:cstheme="majorBidi"/>
                <w:sz w:val="20"/>
                <w:szCs w:val="20"/>
              </w:rPr>
              <w:t>Brindal</w:t>
            </w:r>
            <w:proofErr w:type="spellEnd"/>
            <w:r w:rsidRPr="7500F125">
              <w:rPr>
                <w:rFonts w:asciiTheme="majorBidi" w:hAnsiTheme="majorBidi" w:cstheme="majorBidi"/>
                <w:sz w:val="20"/>
                <w:szCs w:val="20"/>
              </w:rPr>
              <w:t xml:space="preserve"> (2013)</w:t>
            </w:r>
          </w:p>
        </w:tc>
        <w:tc>
          <w:tcPr>
            <w:tcW w:w="387" w:type="dxa"/>
          </w:tcPr>
          <w:p w14:paraId="32D4E20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608" w:type="dxa"/>
          </w:tcPr>
          <w:p w14:paraId="2BF080E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608" w:type="dxa"/>
          </w:tcPr>
          <w:p w14:paraId="448D437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632" w:type="dxa"/>
          </w:tcPr>
          <w:p w14:paraId="7A62964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631" w:type="dxa"/>
          </w:tcPr>
          <w:p w14:paraId="332D194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631" w:type="dxa"/>
          </w:tcPr>
          <w:p w14:paraId="642EDA9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7500F12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7485602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2370" w:type="dxa"/>
          </w:tcPr>
          <w:p w14:paraId="3BC6649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23606C" w:rsidRPr="0014630B" w14:paraId="6D9F7E3B" w14:textId="77777777" w:rsidTr="0023606C">
        <w:trPr>
          <w:trHeight w:hRule="exact" w:val="284"/>
        </w:trPr>
        <w:tc>
          <w:tcPr>
            <w:tcW w:w="600" w:type="dxa"/>
          </w:tcPr>
          <w:p w14:paraId="4D5AE093" w14:textId="43947DA9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159" w:type="dxa"/>
          </w:tcPr>
          <w:p w14:paraId="15FECEE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Laing (2014)</w:t>
            </w:r>
          </w:p>
        </w:tc>
        <w:tc>
          <w:tcPr>
            <w:tcW w:w="387" w:type="dxa"/>
          </w:tcPr>
          <w:p w14:paraId="6B550EE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392A4FB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27422E5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30F7FB1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3469AD5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552C2E6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1AFD4E6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02B4D01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3606C" w:rsidRPr="0014630B" w14:paraId="5C23B44B" w14:textId="77777777" w:rsidTr="0023606C">
        <w:trPr>
          <w:trHeight w:hRule="exact" w:val="284"/>
        </w:trPr>
        <w:tc>
          <w:tcPr>
            <w:tcW w:w="600" w:type="dxa"/>
          </w:tcPr>
          <w:p w14:paraId="1ABA9E04" w14:textId="137EC49F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159" w:type="dxa"/>
          </w:tcPr>
          <w:p w14:paraId="0F2E127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Spring (2017)</w:t>
            </w:r>
          </w:p>
        </w:tc>
        <w:tc>
          <w:tcPr>
            <w:tcW w:w="387" w:type="dxa"/>
          </w:tcPr>
          <w:p w14:paraId="75879F1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6EF0491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1330051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2" w:type="dxa"/>
          </w:tcPr>
          <w:p w14:paraId="34401D3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1AACD8D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7407632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5A72DD9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03AB428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488D3B5A" w14:textId="77777777" w:rsidTr="0023606C">
        <w:trPr>
          <w:trHeight w:hRule="exact" w:val="284"/>
        </w:trPr>
        <w:tc>
          <w:tcPr>
            <w:tcW w:w="600" w:type="dxa"/>
          </w:tcPr>
          <w:p w14:paraId="60C88220" w14:textId="05DFF67B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159" w:type="dxa"/>
          </w:tcPr>
          <w:p w14:paraId="176150D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7" w:type="dxa"/>
          </w:tcPr>
          <w:p w14:paraId="0B68461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3A55BA5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05DAA19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2F757BE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491F8EF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5ABD1E4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43E931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0F9E577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3474F98C" w14:textId="77777777" w:rsidTr="0023606C">
        <w:trPr>
          <w:trHeight w:hRule="exact" w:val="284"/>
        </w:trPr>
        <w:tc>
          <w:tcPr>
            <w:tcW w:w="600" w:type="dxa"/>
          </w:tcPr>
          <w:p w14:paraId="6D2AD976" w14:textId="14435DCC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159" w:type="dxa"/>
          </w:tcPr>
          <w:p w14:paraId="43A0D15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Shin (2017)</w:t>
            </w:r>
          </w:p>
        </w:tc>
        <w:tc>
          <w:tcPr>
            <w:tcW w:w="387" w:type="dxa"/>
          </w:tcPr>
          <w:p w14:paraId="0B8C753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26797AB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1D64F5F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453C4BB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3531563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40C45DC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484F970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3061D6A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4EE6353C" w14:textId="77777777" w:rsidTr="0023606C">
        <w:trPr>
          <w:trHeight w:hRule="exact" w:val="284"/>
        </w:trPr>
        <w:tc>
          <w:tcPr>
            <w:tcW w:w="600" w:type="dxa"/>
          </w:tcPr>
          <w:p w14:paraId="069635C5" w14:textId="7143F885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159" w:type="dxa"/>
          </w:tcPr>
          <w:p w14:paraId="5CA08A8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Ross (2016)</w:t>
            </w:r>
          </w:p>
        </w:tc>
        <w:tc>
          <w:tcPr>
            <w:tcW w:w="387" w:type="dxa"/>
          </w:tcPr>
          <w:p w14:paraId="15EE2E2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6D6DB6A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25061E9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76D101A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4B38C88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5C725FE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AD6E25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10B6C66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09B73FB8" w14:textId="77777777" w:rsidTr="0023606C">
        <w:trPr>
          <w:trHeight w:hRule="exact" w:val="284"/>
        </w:trPr>
        <w:tc>
          <w:tcPr>
            <w:tcW w:w="600" w:type="dxa"/>
          </w:tcPr>
          <w:p w14:paraId="70951423" w14:textId="7A6B95E4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159" w:type="dxa"/>
          </w:tcPr>
          <w:p w14:paraId="06316A91" w14:textId="165BDEE6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ilm</w:t>
            </w:r>
            <w:r w:rsidRPr="0014630B">
              <w:rPr>
                <w:rFonts w:asciiTheme="majorBidi" w:hAnsiTheme="majorBidi" w:cstheme="majorBidi"/>
                <w:sz w:val="20"/>
                <w:szCs w:val="20"/>
              </w:rPr>
              <w:t>or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4630B">
              <w:rPr>
                <w:rFonts w:asciiTheme="majorBidi" w:hAnsiTheme="majorBidi" w:cstheme="majorBidi"/>
                <w:sz w:val="20"/>
                <w:szCs w:val="20"/>
              </w:rPr>
              <w:t>(2017)</w:t>
            </w:r>
          </w:p>
        </w:tc>
        <w:tc>
          <w:tcPr>
            <w:tcW w:w="387" w:type="dxa"/>
          </w:tcPr>
          <w:p w14:paraId="30D2025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03B15A6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45E669E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337A85A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7E657E3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16A76F6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306891A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36A8EDC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3606C" w:rsidRPr="0014630B" w14:paraId="4D513E45" w14:textId="77777777" w:rsidTr="0023606C">
        <w:trPr>
          <w:trHeight w:hRule="exact" w:val="284"/>
        </w:trPr>
        <w:tc>
          <w:tcPr>
            <w:tcW w:w="600" w:type="dxa"/>
          </w:tcPr>
          <w:p w14:paraId="56142772" w14:textId="33842FCA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159" w:type="dxa"/>
          </w:tcPr>
          <w:p w14:paraId="777830F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Tanaka </w:t>
            </w:r>
            <w:proofErr w:type="gram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( 2018</w:t>
            </w:r>
            <w:proofErr w:type="gram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87" w:type="dxa"/>
          </w:tcPr>
          <w:p w14:paraId="58FC452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60F5007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3220C52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2E37574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1C1C4C4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04A6576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7C747CB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1BE2227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3606C" w:rsidRPr="0014630B" w14:paraId="23EBFDDE" w14:textId="77777777" w:rsidTr="0023606C">
        <w:trPr>
          <w:trHeight w:hRule="exact" w:val="284"/>
        </w:trPr>
        <w:tc>
          <w:tcPr>
            <w:tcW w:w="600" w:type="dxa"/>
          </w:tcPr>
          <w:p w14:paraId="40CEAD64" w14:textId="76B0D619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159" w:type="dxa"/>
          </w:tcPr>
          <w:p w14:paraId="1F54E8E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Allen (2013)</w:t>
            </w:r>
          </w:p>
        </w:tc>
        <w:tc>
          <w:tcPr>
            <w:tcW w:w="387" w:type="dxa"/>
          </w:tcPr>
          <w:p w14:paraId="1778446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7BE4223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7A0278A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4BDC115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5492DD2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13AD5C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6927ADA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323E87C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5B6906E2" w14:textId="77777777" w:rsidTr="0023606C">
        <w:trPr>
          <w:trHeight w:hRule="exact" w:val="284"/>
        </w:trPr>
        <w:tc>
          <w:tcPr>
            <w:tcW w:w="600" w:type="dxa"/>
          </w:tcPr>
          <w:p w14:paraId="2F76EAF1" w14:textId="533B03D6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159" w:type="dxa"/>
          </w:tcPr>
          <w:p w14:paraId="63481EA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Stephens (2017)</w:t>
            </w:r>
          </w:p>
        </w:tc>
        <w:tc>
          <w:tcPr>
            <w:tcW w:w="387" w:type="dxa"/>
          </w:tcPr>
          <w:p w14:paraId="60CDABC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4D443D8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4DFA038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0B66C39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006B28E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A0C77E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3B61119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15EDB5E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43A75D9A" w14:textId="77777777" w:rsidTr="0023606C">
        <w:trPr>
          <w:trHeight w:hRule="exact" w:val="284"/>
        </w:trPr>
        <w:tc>
          <w:tcPr>
            <w:tcW w:w="600" w:type="dxa"/>
          </w:tcPr>
          <w:p w14:paraId="6739F85F" w14:textId="503B7943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159" w:type="dxa"/>
          </w:tcPr>
          <w:p w14:paraId="5C85C53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Hartman (2016)</w:t>
            </w:r>
          </w:p>
        </w:tc>
        <w:tc>
          <w:tcPr>
            <w:tcW w:w="387" w:type="dxa"/>
          </w:tcPr>
          <w:p w14:paraId="12EB133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5F4BF43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7FE51C1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1373F2C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6235945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3C886B2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58829A3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2562356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3FCC894C" w14:textId="77777777" w:rsidTr="0023606C">
        <w:trPr>
          <w:trHeight w:hRule="exact" w:val="284"/>
        </w:trPr>
        <w:tc>
          <w:tcPr>
            <w:tcW w:w="600" w:type="dxa"/>
          </w:tcPr>
          <w:p w14:paraId="06BEA4BB" w14:textId="06210CF0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159" w:type="dxa"/>
          </w:tcPr>
          <w:p w14:paraId="6B31C60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Haufe</w:t>
            </w:r>
            <w:proofErr w:type="spell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 (2019)</w:t>
            </w:r>
          </w:p>
        </w:tc>
        <w:tc>
          <w:tcPr>
            <w:tcW w:w="387" w:type="dxa"/>
          </w:tcPr>
          <w:p w14:paraId="6F8754A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35C7A7F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4782AC9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7B23966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1F4E228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138F233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7546686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291FB0C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3606C" w:rsidRPr="0014630B" w14:paraId="1C0ED082" w14:textId="77777777" w:rsidTr="0023606C">
        <w:trPr>
          <w:trHeight w:hRule="exact" w:val="284"/>
        </w:trPr>
        <w:tc>
          <w:tcPr>
            <w:tcW w:w="600" w:type="dxa"/>
          </w:tcPr>
          <w:p w14:paraId="24BBF065" w14:textId="6076A710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159" w:type="dxa"/>
          </w:tcPr>
          <w:p w14:paraId="3DC4B08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Turner (2017)</w:t>
            </w:r>
          </w:p>
        </w:tc>
        <w:tc>
          <w:tcPr>
            <w:tcW w:w="387" w:type="dxa"/>
          </w:tcPr>
          <w:p w14:paraId="3DB49EF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5543D3A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261BB10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0F62D04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5CDC135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01E0017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09A5504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2604AA8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6C2495AB" w14:textId="77777777" w:rsidTr="0023606C">
        <w:trPr>
          <w:trHeight w:hRule="exact" w:val="284"/>
        </w:trPr>
        <w:tc>
          <w:tcPr>
            <w:tcW w:w="600" w:type="dxa"/>
          </w:tcPr>
          <w:p w14:paraId="7F61BCCA" w14:textId="26B6A9B7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2159" w:type="dxa"/>
          </w:tcPr>
          <w:p w14:paraId="53A6A01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Jospe</w:t>
            </w:r>
            <w:proofErr w:type="spell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 (2017)</w:t>
            </w:r>
          </w:p>
        </w:tc>
        <w:tc>
          <w:tcPr>
            <w:tcW w:w="387" w:type="dxa"/>
          </w:tcPr>
          <w:p w14:paraId="3A58E7C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7FBF969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74007FD5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5235071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575DC8C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43ED83A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09E1022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181B58A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5B06D39D" w14:textId="77777777" w:rsidTr="0023606C">
        <w:trPr>
          <w:trHeight w:hRule="exact" w:val="284"/>
        </w:trPr>
        <w:tc>
          <w:tcPr>
            <w:tcW w:w="600" w:type="dxa"/>
          </w:tcPr>
          <w:p w14:paraId="528EB842" w14:textId="47FE151A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159" w:type="dxa"/>
          </w:tcPr>
          <w:p w14:paraId="494F510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7" w:type="dxa"/>
          </w:tcPr>
          <w:p w14:paraId="02E3C57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771B5D3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6FD3F1E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30F4237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2101E33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6075FA3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90DC06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0F9B7C9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58DF15F8" w14:textId="77777777" w:rsidTr="0023606C">
        <w:trPr>
          <w:trHeight w:hRule="exact" w:val="284"/>
        </w:trPr>
        <w:tc>
          <w:tcPr>
            <w:tcW w:w="600" w:type="dxa"/>
          </w:tcPr>
          <w:p w14:paraId="2FF1216D" w14:textId="34331A6F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159" w:type="dxa"/>
          </w:tcPr>
          <w:p w14:paraId="10CF287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7" w:type="dxa"/>
          </w:tcPr>
          <w:p w14:paraId="7650381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7E85BD6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6BBFDE7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3AC6C1D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7608298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322D1B1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0776456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5F519C1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1835E1DF" w14:textId="77777777" w:rsidTr="0023606C">
        <w:trPr>
          <w:trHeight w:hRule="exact" w:val="284"/>
        </w:trPr>
        <w:tc>
          <w:tcPr>
            <w:tcW w:w="600" w:type="dxa"/>
          </w:tcPr>
          <w:p w14:paraId="015ABA97" w14:textId="6EE7B0EE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159" w:type="dxa"/>
          </w:tcPr>
          <w:p w14:paraId="089309E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7" w:type="dxa"/>
          </w:tcPr>
          <w:p w14:paraId="0BF0C25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2E5D7C9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5382307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4489575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63E8CFE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757C408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3AC39D8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7D7F503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3CCB6878" w14:textId="77777777" w:rsidTr="0023606C">
        <w:trPr>
          <w:trHeight w:hRule="exact" w:val="284"/>
        </w:trPr>
        <w:tc>
          <w:tcPr>
            <w:tcW w:w="600" w:type="dxa"/>
          </w:tcPr>
          <w:p w14:paraId="6626D3FE" w14:textId="25650375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159" w:type="dxa"/>
          </w:tcPr>
          <w:p w14:paraId="5A23CDF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Lee </w:t>
            </w:r>
            <w:proofErr w:type="gram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( 2019</w:t>
            </w:r>
            <w:proofErr w:type="gram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87" w:type="dxa"/>
          </w:tcPr>
          <w:p w14:paraId="2AA0D8D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77AB89B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0ACF3AF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4B16484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30DFEC9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19842F0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7F0DE98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53C4B7C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3606C" w:rsidRPr="0014630B" w14:paraId="48F98944" w14:textId="77777777" w:rsidTr="0023606C">
        <w:trPr>
          <w:trHeight w:hRule="exact" w:val="284"/>
        </w:trPr>
        <w:tc>
          <w:tcPr>
            <w:tcW w:w="600" w:type="dxa"/>
          </w:tcPr>
          <w:p w14:paraId="6273A440" w14:textId="1F1A117C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2159" w:type="dxa"/>
          </w:tcPr>
          <w:p w14:paraId="51AEC01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Tuner </w:t>
            </w:r>
            <w:proofErr w:type="gram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( 2011</w:t>
            </w:r>
            <w:proofErr w:type="gram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87" w:type="dxa"/>
          </w:tcPr>
          <w:p w14:paraId="380B893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2D9C0DE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56CE014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3812E62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4813D08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3B331ED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3332CB23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3EA7DDE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20CE2767" w14:textId="77777777" w:rsidTr="0023606C">
        <w:trPr>
          <w:trHeight w:hRule="exact" w:val="284"/>
        </w:trPr>
        <w:tc>
          <w:tcPr>
            <w:tcW w:w="600" w:type="dxa"/>
          </w:tcPr>
          <w:p w14:paraId="5510AE08" w14:textId="782BCE0F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159" w:type="dxa"/>
          </w:tcPr>
          <w:p w14:paraId="73B11300" w14:textId="4022E945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4630B">
              <w:rPr>
                <w:rFonts w:asciiTheme="majorBidi" w:hAnsiTheme="majorBidi" w:cstheme="majorBidi"/>
                <w:sz w:val="20"/>
                <w:szCs w:val="20"/>
              </w:rPr>
              <w:t>nr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 (2019)</w:t>
            </w:r>
          </w:p>
        </w:tc>
        <w:tc>
          <w:tcPr>
            <w:tcW w:w="387" w:type="dxa"/>
          </w:tcPr>
          <w:p w14:paraId="6B32E780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1AE8071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52660036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2E22EA3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0C7F13B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0224635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4903F73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382FE76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22C26FE6" w14:textId="77777777" w:rsidTr="0023606C">
        <w:trPr>
          <w:trHeight w:hRule="exact" w:val="284"/>
        </w:trPr>
        <w:tc>
          <w:tcPr>
            <w:tcW w:w="600" w:type="dxa"/>
          </w:tcPr>
          <w:p w14:paraId="1FCA55FD" w14:textId="1312010C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159" w:type="dxa"/>
          </w:tcPr>
          <w:p w14:paraId="43BD72DE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 xml:space="preserve">Choi </w:t>
            </w:r>
            <w:proofErr w:type="gramStart"/>
            <w:r w:rsidRPr="0014630B">
              <w:rPr>
                <w:rFonts w:asciiTheme="majorBidi" w:hAnsiTheme="majorBidi" w:cstheme="majorBidi"/>
                <w:sz w:val="20"/>
                <w:szCs w:val="20"/>
              </w:rPr>
              <w:t>( 2019</w:t>
            </w:r>
            <w:proofErr w:type="gramEnd"/>
            <w:r w:rsidRPr="0014630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87" w:type="dxa"/>
          </w:tcPr>
          <w:p w14:paraId="55EC7EF8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6CCFE581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7EA477E7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0698C47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DB4EFB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115C9F4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956A322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7BBD285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06C" w:rsidRPr="0014630B" w14:paraId="2298166E" w14:textId="77777777" w:rsidTr="0023606C">
        <w:trPr>
          <w:trHeight w:hRule="exact" w:val="284"/>
        </w:trPr>
        <w:tc>
          <w:tcPr>
            <w:tcW w:w="600" w:type="dxa"/>
          </w:tcPr>
          <w:p w14:paraId="184B84A0" w14:textId="18F9F19E" w:rsidR="0023606C" w:rsidRPr="0014630B" w:rsidRDefault="00173FFD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2159" w:type="dxa"/>
          </w:tcPr>
          <w:p w14:paraId="3D52CF89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Carter (2013)</w:t>
            </w:r>
          </w:p>
        </w:tc>
        <w:tc>
          <w:tcPr>
            <w:tcW w:w="387" w:type="dxa"/>
          </w:tcPr>
          <w:p w14:paraId="2CF0839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21F573B4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6064822D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0AE2E49F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3D696D4C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4630B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31" w:type="dxa"/>
          </w:tcPr>
          <w:p w14:paraId="1092C5AB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69B5E86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02A22CAA" w14:textId="77777777" w:rsidR="0023606C" w:rsidRPr="0014630B" w:rsidRDefault="0023606C" w:rsidP="00C333E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73FFD" w:rsidRPr="0014630B" w14:paraId="63C27D49" w14:textId="77777777" w:rsidTr="0023606C">
        <w:trPr>
          <w:trHeight w:hRule="exact" w:val="284"/>
        </w:trPr>
        <w:tc>
          <w:tcPr>
            <w:tcW w:w="600" w:type="dxa"/>
          </w:tcPr>
          <w:p w14:paraId="626007E4" w14:textId="4EBF6855" w:rsidR="00173FFD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2159" w:type="dxa"/>
          </w:tcPr>
          <w:p w14:paraId="191B96F0" w14:textId="5759B63C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uncan (2020)</w:t>
            </w:r>
          </w:p>
        </w:tc>
        <w:tc>
          <w:tcPr>
            <w:tcW w:w="387" w:type="dxa"/>
          </w:tcPr>
          <w:p w14:paraId="527A383F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35CCB888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09D0059D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0C740119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595AE43D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0EF2CEEE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13F940FA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5C3E795B" w14:textId="3DE96D42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173FFD" w:rsidRPr="0014630B" w14:paraId="64A6FA52" w14:textId="77777777" w:rsidTr="0023606C">
        <w:trPr>
          <w:trHeight w:hRule="exact" w:val="284"/>
        </w:trPr>
        <w:tc>
          <w:tcPr>
            <w:tcW w:w="600" w:type="dxa"/>
          </w:tcPr>
          <w:p w14:paraId="560D8677" w14:textId="7CE51DB5" w:rsidR="00173FFD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2159" w:type="dxa"/>
          </w:tcPr>
          <w:p w14:paraId="5FEC5713" w14:textId="7E6DB1A1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im (2021)</w:t>
            </w:r>
          </w:p>
        </w:tc>
        <w:tc>
          <w:tcPr>
            <w:tcW w:w="387" w:type="dxa"/>
          </w:tcPr>
          <w:p w14:paraId="08D55790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7B8CD2C0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647E0CBA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52BB3ADF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73CE6E27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5164B2A5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1F26541D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1C758CCB" w14:textId="3F11565E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173FFD" w:rsidRPr="0014630B" w14:paraId="43433E7E" w14:textId="77777777" w:rsidTr="0023606C">
        <w:trPr>
          <w:trHeight w:hRule="exact" w:val="284"/>
        </w:trPr>
        <w:tc>
          <w:tcPr>
            <w:tcW w:w="600" w:type="dxa"/>
          </w:tcPr>
          <w:p w14:paraId="2F6C9DD2" w14:textId="248B84F5" w:rsidR="00173FFD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2159" w:type="dxa"/>
          </w:tcPr>
          <w:p w14:paraId="74EF4EB9" w14:textId="4B5E97F5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h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2020)</w:t>
            </w:r>
          </w:p>
        </w:tc>
        <w:tc>
          <w:tcPr>
            <w:tcW w:w="387" w:type="dxa"/>
          </w:tcPr>
          <w:p w14:paraId="1BAC1811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342401FE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646D417E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4E765EE8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E23C5D8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2D69C7F6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4E28EFB3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13807CDF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73FFD" w:rsidRPr="0014630B" w14:paraId="2AABC47D" w14:textId="77777777" w:rsidTr="0023606C">
        <w:trPr>
          <w:trHeight w:hRule="exact" w:val="284"/>
        </w:trPr>
        <w:tc>
          <w:tcPr>
            <w:tcW w:w="600" w:type="dxa"/>
          </w:tcPr>
          <w:p w14:paraId="580B5078" w14:textId="0508EA18" w:rsidR="00173FFD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2159" w:type="dxa"/>
          </w:tcPr>
          <w:p w14:paraId="451AE030" w14:textId="3047648E" w:rsidR="00173FFD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Lugone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Sanchez (2020)</w:t>
            </w:r>
          </w:p>
        </w:tc>
        <w:tc>
          <w:tcPr>
            <w:tcW w:w="387" w:type="dxa"/>
          </w:tcPr>
          <w:p w14:paraId="33176E0D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8" w:type="dxa"/>
          </w:tcPr>
          <w:p w14:paraId="24E5AFAF" w14:textId="172B2260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08" w:type="dxa"/>
          </w:tcPr>
          <w:p w14:paraId="1A918094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</w:tcPr>
          <w:p w14:paraId="5AFE637D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6C3B9550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44DC1546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1" w:type="dxa"/>
          </w:tcPr>
          <w:p w14:paraId="4A28F7F8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20BDC142" w14:textId="77777777" w:rsidR="00173FFD" w:rsidRPr="0014630B" w:rsidRDefault="00173FFD" w:rsidP="00173FF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345A498" w14:textId="77777777" w:rsidR="00D51BC8" w:rsidRDefault="006F2221"/>
    <w:sectPr w:rsidR="00D51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sDQysbAwNDIzNLBQ0lEKTi0uzszPAykwrAUA0rXtiCwAAAA="/>
  </w:docVars>
  <w:rsids>
    <w:rsidRoot w:val="0023606C"/>
    <w:rsid w:val="00173FFD"/>
    <w:rsid w:val="0023606C"/>
    <w:rsid w:val="004C3E16"/>
    <w:rsid w:val="006F2221"/>
    <w:rsid w:val="0094166C"/>
    <w:rsid w:val="00A92440"/>
    <w:rsid w:val="00DD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1B8D4"/>
  <w15:chartTrackingRefBased/>
  <w15:docId w15:val="{CEBCD41F-3285-4B01-8871-EB9226BC4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06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na Antoun</dc:creator>
  <cp:keywords/>
  <dc:description/>
  <cp:lastModifiedBy>Jumana Antoun</cp:lastModifiedBy>
  <cp:revision>1</cp:revision>
  <dcterms:created xsi:type="dcterms:W3CDTF">2022-04-02T16:07:00Z</dcterms:created>
  <dcterms:modified xsi:type="dcterms:W3CDTF">2022-04-02T16:30:00Z</dcterms:modified>
</cp:coreProperties>
</file>